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85E831" w14:textId="7AC995A1" w:rsidR="005F1FC7" w:rsidRPr="002033C8" w:rsidRDefault="005F1FC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033C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8A282A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bookmarkStart w:id="0" w:name="_GoBack"/>
      <w:bookmarkEnd w:id="0"/>
      <w:r w:rsidR="004D448D">
        <w:rPr>
          <w:rFonts w:ascii="Times New Roman" w:hAnsi="Times New Roman" w:cs="Times New Roman"/>
          <w:b/>
          <w:bCs/>
          <w:sz w:val="24"/>
          <w:szCs w:val="24"/>
          <w:lang w:val="en-US"/>
        </w:rPr>
        <w:t>4. Antibiotics use during intensive care unit</w:t>
      </w:r>
      <w:r w:rsidR="00E3079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tay </w:t>
      </w:r>
      <w:r w:rsidR="00E30794" w:rsidRPr="00E3079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 </w:t>
      </w:r>
      <w:r w:rsidR="004D448D" w:rsidRPr="004D44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atients with acute respiratory disease </w:t>
      </w:r>
      <w:r w:rsidR="007A350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yndrome </w:t>
      </w:r>
      <w:r w:rsidR="004D448D" w:rsidRPr="004D448D">
        <w:rPr>
          <w:rFonts w:ascii="Times New Roman" w:hAnsi="Times New Roman" w:cs="Times New Roman"/>
          <w:b/>
          <w:bCs/>
          <w:sz w:val="24"/>
          <w:szCs w:val="24"/>
          <w:lang w:val="en-US"/>
        </w:rPr>
        <w:t>related to Coronavirus disease 19 (C-A</w:t>
      </w:r>
      <w:r w:rsidR="004D448D">
        <w:rPr>
          <w:rFonts w:ascii="Times New Roman" w:hAnsi="Times New Roman" w:cs="Times New Roman"/>
          <w:b/>
          <w:bCs/>
          <w:sz w:val="24"/>
          <w:szCs w:val="24"/>
          <w:lang w:val="en-US"/>
        </w:rPr>
        <w:t>RDS) or other viruses (NC-ARDS).</w:t>
      </w:r>
    </w:p>
    <w:tbl>
      <w:tblPr>
        <w:tblStyle w:val="TableGrid"/>
        <w:tblpPr w:leftFromText="141" w:rightFromText="141" w:vertAnchor="page" w:horzAnchor="margin" w:tblpY="3286"/>
        <w:tblW w:w="9062" w:type="dxa"/>
        <w:tblLook w:val="04A0" w:firstRow="1" w:lastRow="0" w:firstColumn="1" w:lastColumn="0" w:noHBand="0" w:noVBand="1"/>
      </w:tblPr>
      <w:tblGrid>
        <w:gridCol w:w="3522"/>
        <w:gridCol w:w="2052"/>
        <w:gridCol w:w="2052"/>
        <w:gridCol w:w="1436"/>
      </w:tblGrid>
      <w:tr w:rsidR="004D448D" w:rsidRPr="005F1FC7" w14:paraId="17C331BA" w14:textId="77777777" w:rsidTr="004D448D">
        <w:tc>
          <w:tcPr>
            <w:tcW w:w="3522" w:type="dxa"/>
          </w:tcPr>
          <w:p w14:paraId="7D294F25" w14:textId="77777777" w:rsidR="004D448D" w:rsidRPr="00E30794" w:rsidRDefault="004D448D" w:rsidP="004D448D">
            <w:pPr>
              <w:ind w:left="142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3079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ntibiotics</w:t>
            </w:r>
          </w:p>
        </w:tc>
        <w:tc>
          <w:tcPr>
            <w:tcW w:w="2052" w:type="dxa"/>
          </w:tcPr>
          <w:p w14:paraId="34CE32F5" w14:textId="77777777" w:rsidR="004D448D" w:rsidRDefault="004D448D" w:rsidP="004D448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079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NC-ARDS</w:t>
            </w:r>
          </w:p>
          <w:p w14:paraId="6585A5DC" w14:textId="77777777" w:rsidR="004D448D" w:rsidRPr="005F1FC7" w:rsidRDefault="004D448D" w:rsidP="004D448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079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(n=82)</w:t>
            </w:r>
          </w:p>
        </w:tc>
        <w:tc>
          <w:tcPr>
            <w:tcW w:w="2052" w:type="dxa"/>
          </w:tcPr>
          <w:p w14:paraId="5338E65A" w14:textId="77777777" w:rsidR="004D448D" w:rsidRDefault="004D448D" w:rsidP="004D448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079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C-ARDS </w:t>
            </w:r>
          </w:p>
          <w:p w14:paraId="48E9E715" w14:textId="77777777" w:rsidR="004D448D" w:rsidRPr="005F1FC7" w:rsidRDefault="004D448D" w:rsidP="004D448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F1FC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(n=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90</w:t>
            </w:r>
            <w:r w:rsidRPr="005F1FC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436" w:type="dxa"/>
          </w:tcPr>
          <w:p w14:paraId="5052E90B" w14:textId="77777777" w:rsidR="004D448D" w:rsidRPr="005F1FC7" w:rsidRDefault="004D448D" w:rsidP="004D448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 value</w:t>
            </w:r>
          </w:p>
        </w:tc>
      </w:tr>
      <w:tr w:rsidR="004D448D" w:rsidRPr="005F1FC7" w14:paraId="303B2B08" w14:textId="77777777" w:rsidTr="004D448D">
        <w:tc>
          <w:tcPr>
            <w:tcW w:w="3522" w:type="dxa"/>
          </w:tcPr>
          <w:p w14:paraId="3657612C" w14:textId="77777777" w:rsidR="004D448D" w:rsidRPr="007A3502" w:rsidRDefault="004D448D" w:rsidP="004D448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350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minopenicillins</w:t>
            </w:r>
          </w:p>
        </w:tc>
        <w:tc>
          <w:tcPr>
            <w:tcW w:w="2052" w:type="dxa"/>
          </w:tcPr>
          <w:p w14:paraId="51379C17" w14:textId="77777777" w:rsidR="004D448D" w:rsidRPr="005F1FC7" w:rsidRDefault="004D448D" w:rsidP="004D44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 (27%)</w:t>
            </w:r>
          </w:p>
        </w:tc>
        <w:tc>
          <w:tcPr>
            <w:tcW w:w="2052" w:type="dxa"/>
          </w:tcPr>
          <w:p w14:paraId="5D6C06A7" w14:textId="77777777" w:rsidR="004D448D" w:rsidRPr="005F1FC7" w:rsidRDefault="004D448D" w:rsidP="004D44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 (13%)</w:t>
            </w:r>
          </w:p>
        </w:tc>
        <w:tc>
          <w:tcPr>
            <w:tcW w:w="1436" w:type="dxa"/>
          </w:tcPr>
          <w:p w14:paraId="14482EE1" w14:textId="77777777" w:rsidR="004D448D" w:rsidRPr="005F1FC7" w:rsidRDefault="004D448D" w:rsidP="004D44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6</w:t>
            </w:r>
          </w:p>
        </w:tc>
      </w:tr>
      <w:tr w:rsidR="004D448D" w:rsidRPr="005F1FC7" w14:paraId="073455AC" w14:textId="77777777" w:rsidTr="004D448D">
        <w:tc>
          <w:tcPr>
            <w:tcW w:w="3522" w:type="dxa"/>
          </w:tcPr>
          <w:p w14:paraId="68EE9BB5" w14:textId="77777777" w:rsidR="004D448D" w:rsidRPr="007A3502" w:rsidRDefault="004D448D" w:rsidP="004D448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350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moxicillin/clavulanic acid</w:t>
            </w:r>
          </w:p>
        </w:tc>
        <w:tc>
          <w:tcPr>
            <w:tcW w:w="2052" w:type="dxa"/>
          </w:tcPr>
          <w:p w14:paraId="24D86BBC" w14:textId="77777777" w:rsidR="004D448D" w:rsidRPr="005F1FC7" w:rsidRDefault="004D448D" w:rsidP="004D44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8 (34%)</w:t>
            </w:r>
          </w:p>
        </w:tc>
        <w:tc>
          <w:tcPr>
            <w:tcW w:w="2052" w:type="dxa"/>
          </w:tcPr>
          <w:p w14:paraId="1DA9E43D" w14:textId="77777777" w:rsidR="004D448D" w:rsidRPr="005F1FC7" w:rsidRDefault="004D448D" w:rsidP="004D44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6 (29%)</w:t>
            </w:r>
          </w:p>
        </w:tc>
        <w:tc>
          <w:tcPr>
            <w:tcW w:w="1436" w:type="dxa"/>
          </w:tcPr>
          <w:p w14:paraId="19A5C2F1" w14:textId="77777777" w:rsidR="004D448D" w:rsidRPr="005F1FC7" w:rsidRDefault="004D448D" w:rsidP="004D44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46</w:t>
            </w:r>
          </w:p>
        </w:tc>
      </w:tr>
      <w:tr w:rsidR="004D448D" w:rsidRPr="005F1FC7" w14:paraId="4CA01517" w14:textId="77777777" w:rsidTr="004D448D">
        <w:tc>
          <w:tcPr>
            <w:tcW w:w="3522" w:type="dxa"/>
          </w:tcPr>
          <w:p w14:paraId="7DC74AD9" w14:textId="655EC8D9" w:rsidR="004D448D" w:rsidRPr="007A3502" w:rsidRDefault="004D448D" w:rsidP="004D448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350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ird-generation cephalosporin</w:t>
            </w:r>
          </w:p>
        </w:tc>
        <w:tc>
          <w:tcPr>
            <w:tcW w:w="2052" w:type="dxa"/>
          </w:tcPr>
          <w:p w14:paraId="618F5CD8" w14:textId="77777777" w:rsidR="004D448D" w:rsidRPr="005F1FC7" w:rsidRDefault="004D448D" w:rsidP="004D44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8 (59%)</w:t>
            </w:r>
          </w:p>
        </w:tc>
        <w:tc>
          <w:tcPr>
            <w:tcW w:w="2052" w:type="dxa"/>
          </w:tcPr>
          <w:p w14:paraId="53E9A79B" w14:textId="77777777" w:rsidR="004D448D" w:rsidRPr="005F1FC7" w:rsidRDefault="004D448D" w:rsidP="004D44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7 (86%)</w:t>
            </w:r>
          </w:p>
        </w:tc>
        <w:tc>
          <w:tcPr>
            <w:tcW w:w="1436" w:type="dxa"/>
          </w:tcPr>
          <w:p w14:paraId="45CFB6AE" w14:textId="77777777" w:rsidR="004D448D" w:rsidRPr="005F1FC7" w:rsidRDefault="004D448D" w:rsidP="004D44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4D448D" w:rsidRPr="005F1FC7" w14:paraId="0B00C182" w14:textId="77777777" w:rsidTr="004D448D">
        <w:trPr>
          <w:trHeight w:val="324"/>
        </w:trPr>
        <w:tc>
          <w:tcPr>
            <w:tcW w:w="3522" w:type="dxa"/>
          </w:tcPr>
          <w:p w14:paraId="3455F211" w14:textId="77777777" w:rsidR="004D448D" w:rsidRPr="007A3502" w:rsidRDefault="004D448D" w:rsidP="004D448D">
            <w:pPr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7A350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Piperacillin/Tazobactam</w:t>
            </w:r>
          </w:p>
        </w:tc>
        <w:tc>
          <w:tcPr>
            <w:tcW w:w="2052" w:type="dxa"/>
          </w:tcPr>
          <w:p w14:paraId="6034406E" w14:textId="77777777" w:rsidR="004D448D" w:rsidRPr="005F1FC7" w:rsidRDefault="004D448D" w:rsidP="004D44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2 (63%)</w:t>
            </w:r>
          </w:p>
        </w:tc>
        <w:tc>
          <w:tcPr>
            <w:tcW w:w="2052" w:type="dxa"/>
          </w:tcPr>
          <w:p w14:paraId="4F989606" w14:textId="77777777" w:rsidR="004D448D" w:rsidRPr="005F1FC7" w:rsidRDefault="004D448D" w:rsidP="004D44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4 (49%)</w:t>
            </w:r>
          </w:p>
        </w:tc>
        <w:tc>
          <w:tcPr>
            <w:tcW w:w="1436" w:type="dxa"/>
          </w:tcPr>
          <w:p w14:paraId="2BC04AC2" w14:textId="77777777" w:rsidR="004D448D" w:rsidRPr="005F1FC7" w:rsidRDefault="004D448D" w:rsidP="004D44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55</w:t>
            </w:r>
          </w:p>
        </w:tc>
      </w:tr>
      <w:tr w:rsidR="004D448D" w:rsidRPr="005F1FC7" w14:paraId="1460A0DD" w14:textId="77777777" w:rsidTr="004D448D">
        <w:tc>
          <w:tcPr>
            <w:tcW w:w="3522" w:type="dxa"/>
          </w:tcPr>
          <w:p w14:paraId="370C4137" w14:textId="77777777" w:rsidR="004D448D" w:rsidRPr="007A3502" w:rsidRDefault="004D448D" w:rsidP="004D448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A350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Cefepime/ Ceftazidime</w:t>
            </w:r>
          </w:p>
        </w:tc>
        <w:tc>
          <w:tcPr>
            <w:tcW w:w="2052" w:type="dxa"/>
          </w:tcPr>
          <w:p w14:paraId="6C2E9C2A" w14:textId="77777777" w:rsidR="004D448D" w:rsidRPr="005F1FC7" w:rsidRDefault="004D448D" w:rsidP="004D44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 (17%)</w:t>
            </w:r>
          </w:p>
        </w:tc>
        <w:tc>
          <w:tcPr>
            <w:tcW w:w="2052" w:type="dxa"/>
          </w:tcPr>
          <w:p w14:paraId="5329F882" w14:textId="77777777" w:rsidR="004D448D" w:rsidRPr="005F1FC7" w:rsidRDefault="004D448D" w:rsidP="004D44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5 (50%)</w:t>
            </w:r>
          </w:p>
        </w:tc>
        <w:tc>
          <w:tcPr>
            <w:tcW w:w="1436" w:type="dxa"/>
          </w:tcPr>
          <w:p w14:paraId="0C2F79CF" w14:textId="77777777" w:rsidR="004D448D" w:rsidRPr="005F1FC7" w:rsidRDefault="004D448D" w:rsidP="004D44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4D448D" w:rsidRPr="005F1FC7" w14:paraId="56AF302A" w14:textId="77777777" w:rsidTr="004D448D">
        <w:tc>
          <w:tcPr>
            <w:tcW w:w="3522" w:type="dxa"/>
          </w:tcPr>
          <w:p w14:paraId="5A080DA2" w14:textId="77777777" w:rsidR="004D448D" w:rsidRPr="007A3502" w:rsidRDefault="004D448D" w:rsidP="004D448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A350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rbapenem</w:t>
            </w:r>
          </w:p>
        </w:tc>
        <w:tc>
          <w:tcPr>
            <w:tcW w:w="2052" w:type="dxa"/>
          </w:tcPr>
          <w:p w14:paraId="01FFE768" w14:textId="77777777" w:rsidR="004D448D" w:rsidRPr="005F1FC7" w:rsidRDefault="004D448D" w:rsidP="004D44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 (26%)</w:t>
            </w:r>
          </w:p>
        </w:tc>
        <w:tc>
          <w:tcPr>
            <w:tcW w:w="2052" w:type="dxa"/>
          </w:tcPr>
          <w:p w14:paraId="515D354E" w14:textId="77777777" w:rsidR="004D448D" w:rsidRPr="005F1FC7" w:rsidRDefault="004D448D" w:rsidP="004D44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8 (53%)</w:t>
            </w:r>
          </w:p>
        </w:tc>
        <w:tc>
          <w:tcPr>
            <w:tcW w:w="1436" w:type="dxa"/>
          </w:tcPr>
          <w:p w14:paraId="7FD2D7D6" w14:textId="77777777" w:rsidR="004D448D" w:rsidRPr="005F1FC7" w:rsidRDefault="004D448D" w:rsidP="004D44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4D448D" w:rsidRPr="005F1FC7" w14:paraId="77754BC2" w14:textId="77777777" w:rsidTr="004D448D">
        <w:tc>
          <w:tcPr>
            <w:tcW w:w="3522" w:type="dxa"/>
          </w:tcPr>
          <w:p w14:paraId="19D7AC2D" w14:textId="77777777" w:rsidR="004D448D" w:rsidRPr="007A3502" w:rsidRDefault="004D448D" w:rsidP="004D448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350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minoglycoside</w:t>
            </w:r>
          </w:p>
        </w:tc>
        <w:tc>
          <w:tcPr>
            <w:tcW w:w="2052" w:type="dxa"/>
          </w:tcPr>
          <w:p w14:paraId="01F509ED" w14:textId="77777777" w:rsidR="004D448D" w:rsidRPr="005F1FC7" w:rsidRDefault="004D448D" w:rsidP="004D44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1 (38%)</w:t>
            </w:r>
          </w:p>
        </w:tc>
        <w:tc>
          <w:tcPr>
            <w:tcW w:w="2052" w:type="dxa"/>
          </w:tcPr>
          <w:p w14:paraId="308A78D4" w14:textId="77777777" w:rsidR="004D448D" w:rsidRPr="005F1FC7" w:rsidRDefault="004D448D" w:rsidP="004D44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1 (57%)</w:t>
            </w:r>
          </w:p>
        </w:tc>
        <w:tc>
          <w:tcPr>
            <w:tcW w:w="1436" w:type="dxa"/>
          </w:tcPr>
          <w:p w14:paraId="4B4A2B8B" w14:textId="77777777" w:rsidR="004D448D" w:rsidRPr="005F1FC7" w:rsidRDefault="004D448D" w:rsidP="004D44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</w:tr>
      <w:tr w:rsidR="004D448D" w:rsidRPr="005F1FC7" w14:paraId="131C88CB" w14:textId="77777777" w:rsidTr="004D448D">
        <w:tc>
          <w:tcPr>
            <w:tcW w:w="3522" w:type="dxa"/>
          </w:tcPr>
          <w:p w14:paraId="69E850A1" w14:textId="77777777" w:rsidR="004D448D" w:rsidRPr="007A3502" w:rsidRDefault="004D448D" w:rsidP="004D448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A350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Vancomycin</w:t>
            </w:r>
          </w:p>
        </w:tc>
        <w:tc>
          <w:tcPr>
            <w:tcW w:w="2052" w:type="dxa"/>
          </w:tcPr>
          <w:p w14:paraId="106A13C6" w14:textId="77777777" w:rsidR="004D448D" w:rsidRPr="005F1FC7" w:rsidRDefault="004D448D" w:rsidP="004D44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 (6%)</w:t>
            </w:r>
          </w:p>
        </w:tc>
        <w:tc>
          <w:tcPr>
            <w:tcW w:w="2052" w:type="dxa"/>
          </w:tcPr>
          <w:p w14:paraId="508539E4" w14:textId="77777777" w:rsidR="004D448D" w:rsidRPr="005F1FC7" w:rsidRDefault="004D448D" w:rsidP="004D44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 (20%)</w:t>
            </w:r>
          </w:p>
        </w:tc>
        <w:tc>
          <w:tcPr>
            <w:tcW w:w="1436" w:type="dxa"/>
          </w:tcPr>
          <w:p w14:paraId="220ACB0D" w14:textId="77777777" w:rsidR="004D448D" w:rsidRPr="005F1FC7" w:rsidRDefault="004D448D" w:rsidP="004D44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</w:tr>
      <w:tr w:rsidR="004D448D" w:rsidRPr="005F1FC7" w14:paraId="7A5F3DC7" w14:textId="77777777" w:rsidTr="004D448D">
        <w:tc>
          <w:tcPr>
            <w:tcW w:w="3522" w:type="dxa"/>
          </w:tcPr>
          <w:p w14:paraId="48B889C5" w14:textId="77777777" w:rsidR="004D448D" w:rsidRPr="007A3502" w:rsidRDefault="004D448D" w:rsidP="004D448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A350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luoroquinolones</w:t>
            </w:r>
          </w:p>
        </w:tc>
        <w:tc>
          <w:tcPr>
            <w:tcW w:w="2052" w:type="dxa"/>
          </w:tcPr>
          <w:p w14:paraId="6A8A22FB" w14:textId="77777777" w:rsidR="004D448D" w:rsidRPr="005F1FC7" w:rsidRDefault="004D448D" w:rsidP="004D44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 (20%)</w:t>
            </w:r>
          </w:p>
        </w:tc>
        <w:tc>
          <w:tcPr>
            <w:tcW w:w="2052" w:type="dxa"/>
          </w:tcPr>
          <w:p w14:paraId="506CDDE9" w14:textId="77777777" w:rsidR="004D448D" w:rsidRPr="005F1FC7" w:rsidRDefault="004D448D" w:rsidP="004D44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 (24%)</w:t>
            </w:r>
          </w:p>
        </w:tc>
        <w:tc>
          <w:tcPr>
            <w:tcW w:w="1436" w:type="dxa"/>
          </w:tcPr>
          <w:p w14:paraId="7B8A0E9B" w14:textId="77777777" w:rsidR="004D448D" w:rsidRPr="005F1FC7" w:rsidRDefault="004D448D" w:rsidP="004D448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44</w:t>
            </w:r>
          </w:p>
        </w:tc>
      </w:tr>
    </w:tbl>
    <w:p w14:paraId="58A4D4CD" w14:textId="77777777" w:rsidR="005F1FC7" w:rsidRPr="004D448D" w:rsidRDefault="005F1FC7" w:rsidP="00935BE7">
      <w:pPr>
        <w:rPr>
          <w:b/>
          <w:bCs/>
          <w:lang w:val="en-US"/>
        </w:rPr>
      </w:pPr>
    </w:p>
    <w:sectPr w:rsidR="005F1FC7" w:rsidRPr="004D44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FC7"/>
    <w:rsid w:val="002033C8"/>
    <w:rsid w:val="002A3BD3"/>
    <w:rsid w:val="00454A05"/>
    <w:rsid w:val="004D448D"/>
    <w:rsid w:val="00530D8E"/>
    <w:rsid w:val="005A2279"/>
    <w:rsid w:val="005B0A9F"/>
    <w:rsid w:val="005F1FC7"/>
    <w:rsid w:val="006D16B1"/>
    <w:rsid w:val="00740938"/>
    <w:rsid w:val="007A3502"/>
    <w:rsid w:val="008A282A"/>
    <w:rsid w:val="00935BE7"/>
    <w:rsid w:val="009741E0"/>
    <w:rsid w:val="00A24A16"/>
    <w:rsid w:val="00B63E72"/>
    <w:rsid w:val="00BA3D7E"/>
    <w:rsid w:val="00C87BE8"/>
    <w:rsid w:val="00DF3B49"/>
    <w:rsid w:val="00E30794"/>
    <w:rsid w:val="00E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605C8"/>
  <w15:docId w15:val="{286DCFAA-AA99-4D93-BFEF-1486EA19B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1F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726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4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4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7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yvan razazi</dc:creator>
  <cp:lastModifiedBy>Espon Lenin S.</cp:lastModifiedBy>
  <cp:revision>4</cp:revision>
  <dcterms:created xsi:type="dcterms:W3CDTF">2020-07-03T09:01:00Z</dcterms:created>
  <dcterms:modified xsi:type="dcterms:W3CDTF">2020-12-04T13:09:00Z</dcterms:modified>
</cp:coreProperties>
</file>